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ED987" w14:textId="27DA9DA3" w:rsidR="0096520E" w:rsidRPr="00B95EC3" w:rsidRDefault="00DB43E5" w:rsidP="00B95EC3">
      <w:pPr>
        <w:pStyle w:val="Body"/>
        <w:spacing w:before="0" w:after="0" w:line="480" w:lineRule="auto"/>
        <w:rPr>
          <w:rFonts w:cs="Times New Roman"/>
        </w:rPr>
      </w:pPr>
      <w:r w:rsidRPr="00B95EC3">
        <w:rPr>
          <w:rFonts w:cs="Times New Roman"/>
          <w:b/>
          <w:bCs/>
        </w:rPr>
        <w:t>Supplementary Table 1</w:t>
      </w:r>
      <w:r w:rsidRPr="00B95EC3">
        <w:rPr>
          <w:rFonts w:cs="Times New Roman"/>
        </w:rPr>
        <w:t xml:space="preserve">: </w:t>
      </w:r>
      <w:r w:rsidRPr="00B95EC3">
        <w:rPr>
          <w:rStyle w:val="None"/>
          <w:rFonts w:cs="Times New Roman"/>
        </w:rPr>
        <w:t>Social demographic characteristics of the excluded participants (participants who gave informed consent</w:t>
      </w:r>
      <w:r w:rsidR="003C4738" w:rsidRPr="00B95EC3">
        <w:rPr>
          <w:rStyle w:val="None"/>
          <w:rFonts w:cs="Times New Roman"/>
        </w:rPr>
        <w:t>, were at least 18 years old, and lived in Brazil</w:t>
      </w:r>
      <w:r w:rsidRPr="00B95EC3">
        <w:rPr>
          <w:rStyle w:val="None"/>
          <w:rFonts w:cs="Times New Roman"/>
        </w:rPr>
        <w:t>, but did not complete the all the steps of the experiment)</w:t>
      </w:r>
      <w:r w:rsidR="00B95EC3">
        <w:rPr>
          <w:rStyle w:val="None"/>
          <w:rFonts w:cs="Times New Roman"/>
        </w:rPr>
        <w:t>.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5544"/>
        <w:gridCol w:w="1476"/>
      </w:tblGrid>
      <w:tr w:rsidR="003C4738" w:rsidRPr="00B95EC3" w14:paraId="1138F596" w14:textId="77777777" w:rsidTr="00B95EC3">
        <w:trPr>
          <w:trHeight w:val="315"/>
        </w:trPr>
        <w:tc>
          <w:tcPr>
            <w:tcW w:w="554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640B311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262E7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Total</w:t>
            </w:r>
          </w:p>
        </w:tc>
      </w:tr>
      <w:tr w:rsidR="003C4738" w:rsidRPr="00B95EC3" w14:paraId="24FA5827" w14:textId="77777777" w:rsidTr="003C4738">
        <w:trPr>
          <w:trHeight w:val="315"/>
        </w:trPr>
        <w:tc>
          <w:tcPr>
            <w:tcW w:w="554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3241C6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12314F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(N=1044)</w:t>
            </w:r>
          </w:p>
        </w:tc>
      </w:tr>
      <w:tr w:rsidR="003C4738" w:rsidRPr="00B95EC3" w14:paraId="44232A1D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48957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Gend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98C9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1588DDA7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3853C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ema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1B73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59 (82.1%)</w:t>
            </w:r>
          </w:p>
        </w:tc>
      </w:tr>
      <w:tr w:rsidR="003C4738" w:rsidRPr="00B95EC3" w14:paraId="57F5FFD4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FF19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a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3B18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6 (16.9%)</w:t>
            </w:r>
          </w:p>
        </w:tc>
      </w:tr>
      <w:tr w:rsidR="003C4738" w:rsidRPr="00B95EC3" w14:paraId="777DED4F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44860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954FC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 (0.4%)</w:t>
            </w:r>
          </w:p>
        </w:tc>
      </w:tr>
      <w:tr w:rsidR="003C4738" w:rsidRPr="00B95EC3" w14:paraId="6A275D7B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DE85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'd rather not answ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660AB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 (0.6%)</w:t>
            </w:r>
          </w:p>
        </w:tc>
      </w:tr>
      <w:tr w:rsidR="003C4738" w:rsidRPr="00B95EC3" w14:paraId="6FFEE6EF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1DF7" w14:textId="4ED854F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3DE2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9 (11.4%)</w:t>
            </w:r>
          </w:p>
        </w:tc>
      </w:tr>
      <w:tr w:rsidR="003C4738" w:rsidRPr="00B95EC3" w14:paraId="1ED3D4D6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5BE2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Age (years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7A6B8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6B6EEFC8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D01D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AF1E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.5 (15.0)</w:t>
            </w:r>
          </w:p>
        </w:tc>
      </w:tr>
      <w:tr w:rsidR="003C4738" w:rsidRPr="00B95EC3" w14:paraId="7263693D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BC5A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3835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8.0 [18.0, 81.0]</w:t>
            </w:r>
          </w:p>
        </w:tc>
      </w:tr>
      <w:tr w:rsidR="003C4738" w:rsidRPr="00B95EC3" w14:paraId="54C605FD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93CEC" w14:textId="5C40605F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1C00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7 (12.2%)</w:t>
            </w:r>
          </w:p>
        </w:tc>
      </w:tr>
      <w:tr w:rsidR="003C4738" w:rsidRPr="00B95EC3" w14:paraId="1D68F135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9A85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Age groups (years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4B178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2E3742D9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A42F7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lt; 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DDD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20 (24.0%)</w:t>
            </w:r>
          </w:p>
        </w:tc>
      </w:tr>
      <w:tr w:rsidR="003C4738" w:rsidRPr="00B95EC3" w14:paraId="615DB5E3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C5753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5-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D27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2 (17.7%)</w:t>
            </w:r>
          </w:p>
        </w:tc>
      </w:tr>
      <w:tr w:rsidR="003C4738" w:rsidRPr="00B95EC3" w14:paraId="789FA7EC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B34F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-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6C27B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41 (26.3%)</w:t>
            </w:r>
          </w:p>
        </w:tc>
      </w:tr>
      <w:tr w:rsidR="003C4738" w:rsidRPr="00B95EC3" w14:paraId="0AE6601C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9EE44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5-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5EF9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37 (14.9%)</w:t>
            </w:r>
          </w:p>
        </w:tc>
      </w:tr>
      <w:tr w:rsidR="003C4738" w:rsidRPr="00B95EC3" w14:paraId="71F247DE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1C9FE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5-6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FB7A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3 (11.2%)</w:t>
            </w:r>
          </w:p>
        </w:tc>
      </w:tr>
      <w:tr w:rsidR="003C4738" w:rsidRPr="00B95EC3" w14:paraId="172AC014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F39A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&gt;= 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D40C6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 (5.9%)</w:t>
            </w:r>
          </w:p>
        </w:tc>
      </w:tr>
      <w:tr w:rsidR="003C4738" w:rsidRPr="00B95EC3" w14:paraId="773C3109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77211" w14:textId="2CBDF1C8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FD5DC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7 (12.2%)</w:t>
            </w:r>
          </w:p>
        </w:tc>
      </w:tr>
      <w:tr w:rsidR="003C4738" w:rsidRPr="00B95EC3" w14:paraId="60E33C9D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177C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Educ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DB92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7505011A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454E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rimary Education (Incomplete or Complet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474E2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 (0.4%)</w:t>
            </w:r>
          </w:p>
        </w:tc>
      </w:tr>
      <w:tr w:rsidR="003C4738" w:rsidRPr="00B95EC3" w14:paraId="50E17DA4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83E27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ower Secondary Education (Incomplete or Complet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33D0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 (0.5%)</w:t>
            </w:r>
          </w:p>
        </w:tc>
      </w:tr>
      <w:tr w:rsidR="003C4738" w:rsidRPr="00B95EC3" w14:paraId="2370B9AB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D690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Higher Secondary Education (Incomplete or Complet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D5849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2 (15.4%)</w:t>
            </w:r>
          </w:p>
        </w:tc>
      </w:tr>
      <w:tr w:rsidR="003C4738" w:rsidRPr="00B95EC3" w14:paraId="22788FE1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FA419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ndergraduate / Bachelor (Incomplete or Complet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17CB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1 (38.0%)</w:t>
            </w:r>
          </w:p>
        </w:tc>
      </w:tr>
      <w:tr w:rsidR="003C4738" w:rsidRPr="00B95EC3" w14:paraId="4425B150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6902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raduate, MBA, MSc, PhD (Incomplete or Complete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2308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22 (45.7%)</w:t>
            </w:r>
          </w:p>
        </w:tc>
      </w:tr>
      <w:tr w:rsidR="003C4738" w:rsidRPr="00B95EC3" w14:paraId="4AEF3486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27DF" w14:textId="0DF15442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7FB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0 (11.5%)</w:t>
            </w:r>
          </w:p>
        </w:tc>
      </w:tr>
      <w:tr w:rsidR="003C4738" w:rsidRPr="00B95EC3" w14:paraId="2625001B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EE1BA" w14:textId="7E3A3034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Monthly income** (R$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68FB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261B944B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1D95B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,00 - 1.045,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C7830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2 (5.6%)</w:t>
            </w:r>
          </w:p>
        </w:tc>
      </w:tr>
      <w:tr w:rsidR="003C4738" w:rsidRPr="00B95EC3" w14:paraId="002D3B70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C655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045,01 - 3.135,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707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00 (21.7%)</w:t>
            </w:r>
          </w:p>
        </w:tc>
      </w:tr>
      <w:tr w:rsidR="003C4738" w:rsidRPr="00B95EC3" w14:paraId="18DC99AD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EADD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.135,01 - 6.270,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7FC72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85 (20.0%)</w:t>
            </w:r>
          </w:p>
        </w:tc>
      </w:tr>
      <w:tr w:rsidR="003C4738" w:rsidRPr="00B95EC3" w14:paraId="70609E31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49C7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.270,01 - 9.405,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3F85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4 (10.2%)</w:t>
            </w:r>
          </w:p>
        </w:tc>
      </w:tr>
      <w:tr w:rsidR="003C4738" w:rsidRPr="00B95EC3" w14:paraId="4530802C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A594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9.405,01 - 12.540,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9E845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0 (6.5%)</w:t>
            </w:r>
          </w:p>
        </w:tc>
      </w:tr>
      <w:tr w:rsidR="003C4738" w:rsidRPr="00B95EC3" w14:paraId="55B73BF3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0168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.540,01 - 15.675,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CE26C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2 (4.5%)</w:t>
            </w:r>
          </w:p>
        </w:tc>
      </w:tr>
      <w:tr w:rsidR="003C4738" w:rsidRPr="00B95EC3" w14:paraId="180F3055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3B6B6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5.675,00 or mo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5515C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61 (17.4%)</w:t>
            </w:r>
          </w:p>
        </w:tc>
      </w:tr>
      <w:tr w:rsidR="003C4738" w:rsidRPr="00B95EC3" w14:paraId="21FBFBB2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DF4AA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'd rather not answ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FD1AF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9 (14.0%)</w:t>
            </w:r>
          </w:p>
        </w:tc>
      </w:tr>
      <w:tr w:rsidR="003C4738" w:rsidRPr="00B95EC3" w14:paraId="600250E5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9C53" w14:textId="19583EFE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12F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1 (11.6%)</w:t>
            </w:r>
          </w:p>
        </w:tc>
      </w:tr>
      <w:tr w:rsidR="003C4738" w:rsidRPr="00B95EC3" w14:paraId="22BBE8DE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4AFD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Marital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7B808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0160267D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5DF3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arri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E9D3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03 (43.6%)</w:t>
            </w:r>
          </w:p>
        </w:tc>
      </w:tr>
      <w:tr w:rsidR="003C4738" w:rsidRPr="00B95EC3" w14:paraId="36B7E2DC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12CED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ivorce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5DB0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04 (11.2%)</w:t>
            </w:r>
          </w:p>
        </w:tc>
      </w:tr>
      <w:tr w:rsidR="003C4738" w:rsidRPr="00B95EC3" w14:paraId="4AF84B1C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6D50F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'd rather not answ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870B3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 (1.5%)</w:t>
            </w:r>
          </w:p>
        </w:tc>
      </w:tr>
      <w:tr w:rsidR="003C4738" w:rsidRPr="00B95EC3" w14:paraId="3AE83BE2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40F9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ingl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5518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98 (43.0%)</w:t>
            </w:r>
          </w:p>
        </w:tc>
      </w:tr>
      <w:tr w:rsidR="003C4738" w:rsidRPr="00B95EC3" w14:paraId="7EA89564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E0F7C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idow/Widow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505B4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 (0.6%)</w:t>
            </w:r>
          </w:p>
        </w:tc>
      </w:tr>
      <w:tr w:rsidR="003C4738" w:rsidRPr="00B95EC3" w14:paraId="2361809B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816B7" w14:textId="697552BD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C27D9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9 (11.4%)</w:t>
            </w:r>
          </w:p>
        </w:tc>
      </w:tr>
      <w:tr w:rsidR="003C4738" w:rsidRPr="00B95EC3" w14:paraId="3455636D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8CCD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Is currently Working or Studyi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9427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49C2675A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41C79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198F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3 (18.7%)</w:t>
            </w:r>
          </w:p>
        </w:tc>
      </w:tr>
      <w:tr w:rsidR="003C4738" w:rsidRPr="00B95EC3" w14:paraId="62FD0822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D0D2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EDC10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51 (81.3%)</w:t>
            </w:r>
          </w:p>
        </w:tc>
      </w:tr>
      <w:tr w:rsidR="003C4738" w:rsidRPr="00B95EC3" w14:paraId="42920DC0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DF4A4" w14:textId="54F40CE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0DD3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0 (11.5%)</w:t>
            </w:r>
          </w:p>
        </w:tc>
      </w:tr>
      <w:tr w:rsidR="003C4738" w:rsidRPr="00B95EC3" w14:paraId="675B3257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5E21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Is following social distancing recommendation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20F4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2B629DC4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1DA1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lastRenderedPageBreak/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8428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9 (16.2%)</w:t>
            </w:r>
          </w:p>
        </w:tc>
      </w:tr>
      <w:tr w:rsidR="003C4738" w:rsidRPr="00B95EC3" w14:paraId="41A79356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3AA1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4DE79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73 (83.8%)</w:t>
            </w:r>
          </w:p>
        </w:tc>
      </w:tr>
      <w:tr w:rsidR="003C4738" w:rsidRPr="00B95EC3" w14:paraId="6B8B96B8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2534" w14:textId="319FD781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295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2 (11.7%)</w:t>
            </w:r>
          </w:p>
        </w:tc>
      </w:tr>
      <w:tr w:rsidR="003C4738" w:rsidRPr="00B95EC3" w14:paraId="621F93E9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20B0D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Psychiatric Disorder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D573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0B3E7BF9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A4A80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nxiet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9102E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74 (29.7%)</w:t>
            </w:r>
          </w:p>
        </w:tc>
      </w:tr>
      <w:tr w:rsidR="003C4738" w:rsidRPr="00B95EC3" w14:paraId="560D7A24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A8F7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epress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CFDB3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9 (16.2%)</w:t>
            </w:r>
          </w:p>
        </w:tc>
      </w:tr>
      <w:tr w:rsidR="003C4738" w:rsidRPr="00B95EC3" w14:paraId="4B34ADEA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3A72B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ipolar disord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12A2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 (2.8%)</w:t>
            </w:r>
          </w:p>
        </w:tc>
      </w:tr>
      <w:tr w:rsidR="003C4738" w:rsidRPr="00B95EC3" w14:paraId="7D4351C6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0B469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ther(s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60826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5 (3.8%)</w:t>
            </w:r>
          </w:p>
        </w:tc>
      </w:tr>
      <w:tr w:rsidR="003C4738" w:rsidRPr="00B95EC3" w14:paraId="351E89EA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50D12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33FF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78 (62.7%)</w:t>
            </w:r>
          </w:p>
        </w:tc>
      </w:tr>
      <w:tr w:rsidR="003C4738" w:rsidRPr="00B95EC3" w14:paraId="02B6CC49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AC66" w14:textId="5C1B44AE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AF75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22 (11.7%)</w:t>
            </w:r>
          </w:p>
        </w:tc>
      </w:tr>
      <w:tr w:rsidR="003C4738" w:rsidRPr="00B95EC3" w14:paraId="1B992E35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7C983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Uses medic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A7AE3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29D95773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75A1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37B2E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50 (81.1%)</w:t>
            </w:r>
          </w:p>
        </w:tc>
      </w:tr>
      <w:tr w:rsidR="003C4738" w:rsidRPr="00B95EC3" w14:paraId="1F491B8A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920C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A3D6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75 (18.9%)</w:t>
            </w:r>
          </w:p>
        </w:tc>
      </w:tr>
      <w:tr w:rsidR="003C4738" w:rsidRPr="00B95EC3" w14:paraId="5C68DD73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4BF5" w14:textId="1D26B8BB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D324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9 (11.4%)</w:t>
            </w:r>
          </w:p>
        </w:tc>
      </w:tr>
      <w:tr w:rsidR="003C4738" w:rsidRPr="00B95EC3" w14:paraId="27DAEA47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8A8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warenes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3BE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C4738" w:rsidRPr="00B95EC3" w14:paraId="4FCE9ABE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7FDC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DB22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9.6 (7.76)</w:t>
            </w:r>
          </w:p>
        </w:tc>
      </w:tr>
      <w:tr w:rsidR="003C4738" w:rsidRPr="00B95EC3" w14:paraId="662DDEB3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A5F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[Min, Max]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3610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.0 [0, 40.0]</w:t>
            </w:r>
          </w:p>
        </w:tc>
      </w:tr>
      <w:tr w:rsidR="003C4738" w:rsidRPr="00B95EC3" w14:paraId="5D0E6AB3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55F88" w14:textId="71899886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issing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AA78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66 (25.5%)</w:t>
            </w:r>
          </w:p>
        </w:tc>
      </w:tr>
      <w:tr w:rsidR="003C4738" w:rsidRPr="00B95EC3" w14:paraId="614ADFB7" w14:textId="77777777" w:rsidTr="003C4738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3C35" w14:textId="77777777" w:rsidR="003C4738" w:rsidRPr="00B95EC3" w:rsidRDefault="003C4738">
            <w:pP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Film Valence Group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754D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3C4738" w:rsidRPr="00B95EC3" w14:paraId="3690E5E0" w14:textId="77777777" w:rsidTr="00B95EC3">
        <w:trPr>
          <w:trHeight w:val="300"/>
        </w:trPr>
        <w:tc>
          <w:tcPr>
            <w:tcW w:w="5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5A08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egative film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BA3A0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15 (49.3%)</w:t>
            </w:r>
          </w:p>
        </w:tc>
      </w:tr>
      <w:tr w:rsidR="003C4738" w:rsidRPr="00B95EC3" w14:paraId="76512257" w14:textId="77777777" w:rsidTr="00B95EC3">
        <w:trPr>
          <w:trHeight w:val="315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F976B" w14:textId="77777777" w:rsidR="003C4738" w:rsidRPr="00B95EC3" w:rsidRDefault="003C4738">
            <w:pPr>
              <w:ind w:firstLineChars="200" w:firstLine="48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ositive fil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0CF66" w14:textId="77777777" w:rsidR="003C4738" w:rsidRPr="00B95EC3" w:rsidRDefault="003C4738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B95EC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29 (50.7%)</w:t>
            </w:r>
          </w:p>
        </w:tc>
      </w:tr>
    </w:tbl>
    <w:p w14:paraId="666C9651" w14:textId="77777777" w:rsidR="00DB43E5" w:rsidRPr="00B95EC3" w:rsidRDefault="00DB43E5" w:rsidP="00B95EC3">
      <w:pPr>
        <w:pStyle w:val="Body"/>
        <w:spacing w:before="0" w:after="0" w:line="480" w:lineRule="auto"/>
        <w:rPr>
          <w:rStyle w:val="Hyperlink0"/>
          <w:rFonts w:cs="Times New Roman"/>
          <w:lang w:val="it-IT"/>
        </w:rPr>
      </w:pPr>
      <w:r w:rsidRPr="00B95EC3">
        <w:rPr>
          <w:rStyle w:val="Hyperlink0"/>
          <w:rFonts w:cs="Times New Roman"/>
          <w:lang w:val="it-IT"/>
        </w:rPr>
        <w:t>Max: maximum; min: minimum; SD: standard deviation.</w:t>
      </w:r>
    </w:p>
    <w:p w14:paraId="0916BC8E" w14:textId="76BACDD3" w:rsidR="00DB43E5" w:rsidRPr="00B95EC3" w:rsidRDefault="00DB43E5" w:rsidP="00B95EC3">
      <w:pPr>
        <w:pStyle w:val="Body"/>
        <w:spacing w:before="0" w:after="0" w:line="480" w:lineRule="auto"/>
        <w:rPr>
          <w:rStyle w:val="Hyperlink0"/>
          <w:rFonts w:cs="Times New Roman"/>
        </w:rPr>
      </w:pPr>
      <w:r w:rsidRPr="00B95EC3">
        <w:rPr>
          <w:rStyle w:val="Hyperlink0"/>
          <w:rFonts w:cs="Times New Roman"/>
        </w:rPr>
        <w:t>*There are different amounts of missing values between the items. Percentages of missing values are presented in relation to the total of responses (Total = 1</w:t>
      </w:r>
      <w:r w:rsidR="003C4738" w:rsidRPr="00B95EC3">
        <w:rPr>
          <w:rStyle w:val="Hyperlink0"/>
          <w:rFonts w:cs="Times New Roman"/>
        </w:rPr>
        <w:t>044</w:t>
      </w:r>
      <w:r w:rsidRPr="00B95EC3">
        <w:rPr>
          <w:rStyle w:val="Hyperlink0"/>
          <w:rFonts w:cs="Times New Roman"/>
        </w:rPr>
        <w:t>); the other percentages are relative to the total of answers for the specific question (varies for each question and can be calculated as Total – Missing for each question).</w:t>
      </w:r>
    </w:p>
    <w:p w14:paraId="1677FD86" w14:textId="68D53610" w:rsidR="00DB43E5" w:rsidRDefault="00DB43E5" w:rsidP="00985BF1">
      <w:pPr>
        <w:pStyle w:val="Body"/>
        <w:spacing w:before="0" w:after="0" w:line="480" w:lineRule="auto"/>
      </w:pPr>
      <w:r w:rsidRPr="00B95EC3">
        <w:rPr>
          <w:rStyle w:val="Hyperlink0"/>
          <w:rFonts w:cs="Times New Roman"/>
        </w:rPr>
        <w:t>**Brazilian minimum wage at the time of questionnaire application: R$1,045.00.</w:t>
      </w:r>
    </w:p>
    <w:sectPr w:rsidR="00DB4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E5"/>
    <w:rsid w:val="001859F2"/>
    <w:rsid w:val="003C4738"/>
    <w:rsid w:val="00510CE1"/>
    <w:rsid w:val="00584082"/>
    <w:rsid w:val="006F0683"/>
    <w:rsid w:val="0096520E"/>
    <w:rsid w:val="00985BF1"/>
    <w:rsid w:val="00B95EC3"/>
    <w:rsid w:val="00DB43E5"/>
    <w:rsid w:val="00FE3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BC5D4"/>
  <w15:chartTrackingRefBased/>
  <w15:docId w15:val="{1280FCD2-2541-43B4-8410-C850FB919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ne">
    <w:name w:val="None"/>
    <w:rsid w:val="00DB43E5"/>
    <w:rPr>
      <w:lang w:val="en-US"/>
    </w:rPr>
  </w:style>
  <w:style w:type="paragraph" w:customStyle="1" w:styleId="Body">
    <w:name w:val="Body"/>
    <w:rsid w:val="00DB43E5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Fontepargpadro"/>
    <w:rsid w:val="00DB43E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9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odrigo Bazán</dc:creator>
  <cp:keywords/>
  <dc:description/>
  <cp:lastModifiedBy>Revisor</cp:lastModifiedBy>
  <cp:revision>4</cp:revision>
  <dcterms:created xsi:type="dcterms:W3CDTF">2022-11-02T05:13:00Z</dcterms:created>
  <dcterms:modified xsi:type="dcterms:W3CDTF">2022-11-07T12:02:00Z</dcterms:modified>
</cp:coreProperties>
</file>